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F85B1" w14:textId="73C18B21" w:rsidR="000C6553" w:rsidRPr="002A0C69" w:rsidRDefault="0008401A" w:rsidP="00D71F5C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>Additional</w:t>
      </w:r>
      <w:r w:rsidR="00F15D8A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file</w:t>
      </w:r>
      <w:r w:rsidR="00186CED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D84A77">
        <w:rPr>
          <w:rFonts w:ascii="Times New Roman" w:eastAsia="Calibri" w:hAnsi="Times New Roman" w:cs="Times New Roman"/>
          <w:b/>
          <w:bCs/>
          <w:kern w:val="0"/>
          <w14:ligatures w14:val="none"/>
        </w:rPr>
        <w:t>4</w:t>
      </w:r>
      <w:r w:rsidR="00186CED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186CED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Genetic variability at 12 microsatellite loci in </w:t>
      </w:r>
      <w:r w:rsidR="0060423B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parensis </w:t>
      </w:r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(Dodoma) and </w:t>
      </w:r>
      <w:r w:rsidR="00186CED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>Anopheles funestus</w:t>
      </w:r>
      <w:r w:rsidR="00186CED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proofErr w:type="spellStart"/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>s.s</w:t>
      </w:r>
      <w:r w:rsidR="002A0C69">
        <w:rPr>
          <w:rFonts w:ascii="Times New Roman" w:eastAsia="Calibri" w:hAnsi="Times New Roman" w:cs="Times New Roman"/>
          <w:kern w:val="0"/>
          <w14:ligatures w14:val="none"/>
        </w:rPr>
        <w:t>.</w:t>
      </w:r>
      <w:proofErr w:type="spellEnd"/>
      <w:r w:rsidR="00F15D8A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from </w:t>
      </w:r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>Tanzania mainland</w:t>
      </w:r>
      <w:r w:rsidR="0077333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p w14:paraId="7753ACC6" w14:textId="77777777" w:rsidR="00186CED" w:rsidRPr="002A0C69" w:rsidRDefault="00186CED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15398" w:type="dxa"/>
        <w:tblLook w:val="04A0" w:firstRow="1" w:lastRow="0" w:firstColumn="1" w:lastColumn="0" w:noHBand="0" w:noVBand="1"/>
      </w:tblPr>
      <w:tblGrid>
        <w:gridCol w:w="961"/>
        <w:gridCol w:w="194"/>
        <w:gridCol w:w="1156"/>
        <w:gridCol w:w="461"/>
        <w:gridCol w:w="1179"/>
        <w:gridCol w:w="1083"/>
        <w:gridCol w:w="907"/>
        <w:gridCol w:w="1159"/>
        <w:gridCol w:w="1213"/>
        <w:gridCol w:w="894"/>
        <w:gridCol w:w="1171"/>
        <w:gridCol w:w="943"/>
        <w:gridCol w:w="953"/>
        <w:gridCol w:w="1201"/>
        <w:gridCol w:w="1010"/>
        <w:gridCol w:w="913"/>
      </w:tblGrid>
      <w:tr w:rsidR="00351069" w:rsidRPr="002A0C69" w14:paraId="5AF16E20" w14:textId="77777777" w:rsidTr="001C20AF">
        <w:tc>
          <w:tcPr>
            <w:tcW w:w="395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D610EE3" w14:textId="77777777" w:rsidR="00186CED" w:rsidRPr="002A0C69" w:rsidRDefault="00186CED" w:rsidP="00186CED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. parensis</w:t>
            </w:r>
          </w:p>
        </w:tc>
        <w:tc>
          <w:tcPr>
            <w:tcW w:w="10534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0F852862" w14:textId="77777777" w:rsidR="00186CED" w:rsidRPr="002A0C69" w:rsidRDefault="00186CED" w:rsidP="00186C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nopheles funestus </w:t>
            </w:r>
            <w:proofErr w:type="spellStart"/>
            <w:r w:rsidRPr="00521976">
              <w:rPr>
                <w:rFonts w:ascii="Times New Roman" w:eastAsia="Calibri" w:hAnsi="Times New Roman" w:cs="Times New Roman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26AEC21" w14:textId="77777777" w:rsidR="00186CED" w:rsidRPr="002A0C69" w:rsidRDefault="00186CED" w:rsidP="00186C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51069" w:rsidRPr="002A0C69" w14:paraId="46162D05" w14:textId="77777777" w:rsidTr="001C20AF"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</w:tcPr>
          <w:p w14:paraId="7B1AAE0C" w14:textId="77777777" w:rsidR="00186CED" w:rsidRPr="002A0C69" w:rsidRDefault="00186CED" w:rsidP="00186CE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 w:colFirst="10" w:colLast="10"/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93ECD5" w14:textId="1F7CE598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Chromosomal</w:t>
            </w:r>
          </w:p>
          <w:p w14:paraId="4AF18590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</w:tcPr>
          <w:p w14:paraId="2E9DCB8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7695577F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Dodoma</w:t>
            </w:r>
          </w:p>
          <w:p w14:paraId="5A4AAD7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28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7DED20D1" w14:textId="00F59E3C" w:rsidR="00186CED" w:rsidRPr="002A0C69" w:rsidRDefault="00AD729E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24529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124529" w:rsidRPr="00124529">
              <w:rPr>
                <w:rFonts w:ascii="Times New Roman" w:eastAsia="Calibri" w:hAnsi="Times New Roman" w:cs="Times New Roman"/>
                <w:sz w:val="20"/>
                <w:szCs w:val="20"/>
              </w:rPr>
              <w:t>wani</w:t>
            </w:r>
            <w:proofErr w:type="spellEnd"/>
          </w:p>
          <w:p w14:paraId="0D10DE6D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5B31AFAC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Tanga</w:t>
            </w:r>
          </w:p>
          <w:p w14:paraId="1C2D3C8B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0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0E7858EC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agera</w:t>
            </w:r>
          </w:p>
          <w:p w14:paraId="39F8009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A3B9D29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orogoro</w:t>
            </w:r>
          </w:p>
          <w:p w14:paraId="5C0914D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63719256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Ruvuma</w:t>
            </w:r>
          </w:p>
          <w:p w14:paraId="1707CE5A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218415C2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igoma</w:t>
            </w:r>
          </w:p>
          <w:p w14:paraId="63437CC1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38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2F15EAA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atavi</w:t>
            </w:r>
          </w:p>
          <w:p w14:paraId="76D8E4A2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79C8095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indi</w:t>
            </w:r>
          </w:p>
          <w:p w14:paraId="0A1C585B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7C76629D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twara</w:t>
            </w:r>
          </w:p>
          <w:p w14:paraId="64B20CC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1DA1362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Rukwa</w:t>
            </w:r>
            <w:proofErr w:type="spellEnd"/>
          </w:p>
          <w:p w14:paraId="4CA6C29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4850270" w14:textId="23FCDD59" w:rsidR="00186CED" w:rsidRPr="00065C6B" w:rsidRDefault="00B923F5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r w:rsidR="0010088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f</w:t>
            </w:r>
            <w:proofErr w:type="spellEnd"/>
          </w:p>
          <w:p w14:paraId="6DBB50C3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682</w:t>
            </w:r>
          </w:p>
        </w:tc>
      </w:tr>
      <w:bookmarkEnd w:id="0"/>
      <w:tr w:rsidR="00351069" w:rsidRPr="002A0C69" w14:paraId="7CEC19AC" w14:textId="77777777" w:rsidTr="00A04FFB"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9ED1C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12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A3245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77EDE" w14:textId="77777777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B09F3" w14:textId="77777777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A07E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EED39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F6952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81873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ECD52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77897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9FC5D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36EE0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16136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B4CA7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87C10" w14:textId="4836E5C0" w:rsidR="00DA7943" w:rsidRPr="00210B0A" w:rsidRDefault="00BB0754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351069" w:rsidRPr="002A0C69" w14:paraId="516969E3" w14:textId="77777777" w:rsidTr="00A04FF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584C0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82AD10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1362D8E" w14:textId="77777777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67E8C41" w14:textId="62E787CF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D79A7D" w14:textId="4177CA3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4E976F" w14:textId="7169B70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B145811" w14:textId="112AFB4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833661" w14:textId="3CCD2CF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2C9F58B" w14:textId="48246C4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="00065C6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DD81DA" w14:textId="6BFF990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  <w:r w:rsidR="00065C6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CB766B" w14:textId="7BFBD36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C8AA1C3" w14:textId="5E336E4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D6CAD33" w14:textId="761A5D2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3D64ED" w14:textId="6C74865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CB6A" w14:textId="1F9F35CF" w:rsidR="00DA7943" w:rsidRPr="00210B0A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51069" w:rsidRPr="002A0C69" w14:paraId="62181DCA" w14:textId="77777777" w:rsidTr="00A04FF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7D6D2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CB8E32C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BEFE142" w14:textId="60340BF5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A16562" w14:textId="1F320F6D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BB5A96" w14:textId="4DBDC154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8EFB3E" w14:textId="6268C46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4494FB1" w14:textId="394EB2D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830ECC" w14:textId="18A4723C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DDB6540" w14:textId="4D93DE0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4C82A7B" w14:textId="2DC01131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E128F8B" w14:textId="03BD40D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9199FB0" w14:textId="69A592A4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0FF4C3" w14:textId="53E7235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2D9DCE" w14:textId="789CED1C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ADD2" w14:textId="30FFEBFB" w:rsidR="00DA7943" w:rsidRPr="00210B0A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351069" w:rsidRPr="002A0C69" w14:paraId="2DCF47FE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01523" w14:textId="77777777" w:rsidR="00186CED" w:rsidRPr="002A0C69" w:rsidRDefault="00186CED" w:rsidP="00186CE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07BA3B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B802D1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CC61" w14:textId="77777777" w:rsidR="00186CED" w:rsidRPr="009D6C32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9D33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8006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3F7F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B266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9C91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3248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B232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114B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17BA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1E3A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55660E1" w14:textId="03FE983B" w:rsidR="00186CED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065C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51069" w:rsidRPr="002A0C69" w14:paraId="674B1299" w14:textId="77777777" w:rsidTr="008065A0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09B438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Q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536CC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28032F5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AABB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D4F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424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42B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EED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0E4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F29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357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2A0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86A0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17F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40A" w14:textId="74DC31B9" w:rsidR="00210B0A" w:rsidRPr="00210B0A" w:rsidRDefault="00065C6B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10B0A"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351069" w:rsidRPr="002A0C69" w14:paraId="4DE8D818" w14:textId="77777777" w:rsidTr="008065A0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9F0B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03FA2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2A0EFC1" w14:textId="051F9DDA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31A986E" w14:textId="4D51D9D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E567B38" w14:textId="5820110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C1E337" w14:textId="613961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36A6F3" w14:textId="714FFBF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6AF7664" w14:textId="248114E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45DCA6C" w14:textId="070CDA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D2B60E2" w14:textId="131924D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4309B2A" w14:textId="46A81C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7BD64AA" w14:textId="18030A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7CB8F65" w14:textId="47B2240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48F407" w14:textId="181CCC8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7E53" w14:textId="3DA2FCA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51069" w:rsidRPr="002A0C69" w14:paraId="5E052F04" w14:textId="77777777" w:rsidTr="008065A0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CBC56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81FBD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1A67331" w14:textId="377ED59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99DF8C9" w14:textId="4264A8C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5E3CFE" w14:textId="64B2B3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56AD6D" w14:textId="792A495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47D735" w14:textId="5984D40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17F753" w14:textId="2317DC2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781AA6" w14:textId="072B916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9A31092" w14:textId="1F8E19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FBF88B5" w14:textId="4DC458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1EC4F29" w14:textId="591A0FF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1A5B5B4" w14:textId="09B10DC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38A41D" w14:textId="0A40D7E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D1B0" w14:textId="185AE53F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351069" w:rsidRPr="002A0C69" w14:paraId="42654ED8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6F56B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DF20ED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A31445F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D5A9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BCD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551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AD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0AA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934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69E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0A67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859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9B7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CA6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9EC898A" w14:textId="6E32A6AA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6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351069" w:rsidRPr="002A0C69" w14:paraId="4BA3913D" w14:textId="77777777" w:rsidTr="00A7197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8E9AE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4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928A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5F91989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55D36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9C2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A06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37E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B5F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BA2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E93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EF2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18F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69E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FF1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A03F" w14:textId="4019DC9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351069" w:rsidRPr="002A0C69" w14:paraId="70E62A0A" w14:textId="77777777" w:rsidTr="00A7197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4E85F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203717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9247363" w14:textId="4B04F19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66B8DA9" w14:textId="23DF226C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264710" w14:textId="423858B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811345" w14:textId="06B0F3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CCD0B77" w14:textId="4D7748E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13DC66D" w14:textId="7433C6F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F1F02F" w14:textId="0165BD4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97F179" w14:textId="371B909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D1783D9" w14:textId="37866F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2A1451" w14:textId="3B7668E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B5A4442" w14:textId="48A457B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F99A35" w14:textId="63C4E3F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8AE5" w14:textId="3FD0E01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1069" w:rsidRPr="002A0C69" w14:paraId="607817FC" w14:textId="77777777" w:rsidTr="00A7197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7DCC2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BCC8E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57347BE" w14:textId="05EC6D8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293FC00" w14:textId="630600E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37336B" w14:textId="0CD5100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BC31D2" w14:textId="4B72C39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CFF444" w14:textId="29D7722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DAA2A2" w14:textId="0DA16B8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29DD0BB" w14:textId="071BE43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B5D7266" w14:textId="5B2FFA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FA6C14" w14:textId="0728DC6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410F783" w14:textId="4E0B264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9F41190" w14:textId="31F9F3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52AB43" w14:textId="564ABA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FD09" w14:textId="20A4562B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51069" w:rsidRPr="002A0C69" w14:paraId="0FDF6DD0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7A57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9C3EA6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C0423EB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D88B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352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A96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EA9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9D5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182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317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7882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5B6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D97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08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929B3B1" w14:textId="1E3F1AE9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351069" w:rsidRPr="002A0C69" w14:paraId="3FD028D4" w14:textId="77777777" w:rsidTr="00D966EE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4763E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R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8EC6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652415A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DEEE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240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288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DD8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E61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279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B62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ACCA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AB2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1EFD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9C5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86E7" w14:textId="6E9446B6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351069" w:rsidRPr="002A0C69" w14:paraId="32D1A3F4" w14:textId="77777777" w:rsidTr="00D966EE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4A47B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AC6BED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5948592" w14:textId="71C71010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DD4D362" w14:textId="136B2DB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BE29EC" w14:textId="11C57FE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5B1BFA" w14:textId="60C974A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C4D061C" w14:textId="2B8CDE1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F0342B" w14:textId="5630233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70E20DA" w14:textId="0FC4DF0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0F0CC2" w14:textId="0EAD2A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06945D8" w14:textId="2435B68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1A9415E" w14:textId="3BA8865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53D7B14" w14:textId="4B3709B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A7967D" w14:textId="197C24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2CBB" w14:textId="39A1933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51069" w:rsidRPr="002A0C69" w14:paraId="05A0BDA2" w14:textId="77777777" w:rsidTr="00D966EE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9B3D6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2C4F14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86A3201" w14:textId="709AFA9A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D0CFCCB" w14:textId="0DA2A84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4AECF0" w14:textId="116FB4B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7069F6" w14:textId="1E0A45B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9DD3BE" w14:textId="3CCFEF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D0DD8B" w14:textId="18FC8E6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CFD5D7" w14:textId="2F8A73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4B89BA" w14:textId="51AB379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EF5859" w14:textId="1FD1F0C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1D1583" w14:textId="07D8E7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5CF31DB" w14:textId="6527298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B894B9" w14:textId="51DC9C8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41D8" w14:textId="3BFB645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51069" w:rsidRPr="002A0C69" w14:paraId="06039314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B8CF4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7AB37C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E8847B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9FE0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4C4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71C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4F4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9BD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EF7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93F9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A10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11F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F2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851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D38C5A7" w14:textId="6709B407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351069" w:rsidRPr="002A0C69" w14:paraId="77D68D77" w14:textId="77777777" w:rsidTr="0034118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E2009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3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8FD4D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EE4C7DE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7D58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6FC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460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F8C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A98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ABE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2CE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684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747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B8B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358C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D65D" w14:textId="3DA5098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7D23DA0D" w14:textId="77777777" w:rsidTr="0034118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F6C37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3B4E16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D370E78" w14:textId="7616500B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32EF55" w14:textId="4A91CBE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144C46" w14:textId="5647F84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BEDC58" w14:textId="220C2E0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17D751" w14:textId="484DCC6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ABEC82" w14:textId="6BA6944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9D05E6" w14:textId="70936F5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F83E1D" w14:textId="632326B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673DE97" w14:textId="5690E05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62F0A96" w14:textId="0EFA793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5B6247E" w14:textId="3A08FB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A29CF6" w14:textId="059744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6321" w14:textId="510A80F4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</w:tr>
      <w:tr w:rsidR="00351069" w:rsidRPr="002A0C69" w14:paraId="735E8A38" w14:textId="77777777" w:rsidTr="0034118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63A0B7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1196A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717AF34" w14:textId="7869A4B1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2A93DA7" w14:textId="317805D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AEE863" w14:textId="1FD2AEC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160B10" w14:textId="388317A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B32A45" w14:textId="61B4E9E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698184" w14:textId="228CA2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C9A86BB" w14:textId="1067E2F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F2FB5B5" w14:textId="11F4A2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5AD1AB" w14:textId="1859A25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B2A8323" w14:textId="2F5CB2B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8F58C69" w14:textId="3EC145A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F1888E8" w14:textId="0E47748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3AB8" w14:textId="1188B36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51069" w:rsidRPr="002A0C69" w14:paraId="537A3C6C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128AB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32236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984125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3042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2FD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191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FE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BE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CE0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A41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BD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A59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AD5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922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A14252" w14:textId="6E5789AD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51069" w:rsidRPr="002A0C69" w14:paraId="2B2CC412" w14:textId="77777777" w:rsidTr="009D111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CE60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32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0AE5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1ED5B15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0ACC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7099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3C7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EA0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2D9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ABA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2A6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4C0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21C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81FA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18C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8227" w14:textId="73762EE3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67010AAD" w14:textId="77777777" w:rsidTr="009D111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F71F80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80562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E7507A7" w14:textId="6B87C463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AB37F6F" w14:textId="172B099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2CC97F" w14:textId="691A9BD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3AF6DC" w14:textId="3CD9B91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91D3B14" w14:textId="079D5D8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7029FC" w14:textId="3B18C44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077979" w14:textId="402F9EC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4CBD107" w14:textId="7DEB2C3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1ECA9D" w14:textId="420BC70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4FD767" w14:textId="58DED5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407799D" w14:textId="77B22C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D144C9" w14:textId="716BA9F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188" w14:textId="6FD53DA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51069" w:rsidRPr="002A0C69" w14:paraId="0015CA10" w14:textId="77777777" w:rsidTr="009D111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B5EC04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2C2CE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2C3260F" w14:textId="76E8775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397D143" w14:textId="2738238E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243B993" w14:textId="18C51B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332C1E" w14:textId="4AA4DE8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30746E" w14:textId="3B667F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EF91A1" w14:textId="201F210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B29606" w14:textId="7EE3ED4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32110F" w14:textId="5D7FA6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0C56516" w14:textId="5D31E1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C3C166" w14:textId="4426F6E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3DF600A" w14:textId="15ABED9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742E61" w14:textId="55D666A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BC4" w14:textId="16410A54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351069" w:rsidRPr="002A0C69" w14:paraId="41239432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037ABF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88BA7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6655EB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47E8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565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1C6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26A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DE4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707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51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7F6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227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910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3D86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8D1512A" w14:textId="4F5F7CCF" w:rsidR="00220616" w:rsidRPr="00210B0A" w:rsidRDefault="003602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1069" w:rsidRPr="002A0C69" w14:paraId="3085E930" w14:textId="77777777" w:rsidTr="00DB6DE9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F9172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O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F94C7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8F663C4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3270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E38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A10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CA4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E07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E04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8E2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8AB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4D1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B8A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D37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D03F" w14:textId="1343FDFF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4D8FD3B2" w14:textId="77777777" w:rsidTr="00DB6DE9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56DF0D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0B7D70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7C20C0D" w14:textId="566F0DB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A553201" w14:textId="4A65833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6C1DB1" w14:textId="3366A35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BBD429" w14:textId="03948D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FC6FFF5" w14:textId="750B2C1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565CC2" w14:textId="48A741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C31309A" w14:textId="539522D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62271A3" w14:textId="1B65FD6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26E776B" w14:textId="32B813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2E831B7" w14:textId="5ACADB2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0C81E42" w14:textId="33464C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3DAFA8" w14:textId="2AE7E80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862A" w14:textId="036F6DE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</w:tr>
      <w:tr w:rsidR="00351069" w:rsidRPr="002A0C69" w14:paraId="10619436" w14:textId="77777777" w:rsidTr="00DB6DE9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463A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CAF756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238B130" w14:textId="752CBA1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3F24911" w14:textId="315C22A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E9E7B8" w14:textId="327F43B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6B4FD1" w14:textId="70076B6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7E1D3D3" w14:textId="7BFF963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8829C3" w14:textId="727050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BB6C4BA" w14:textId="1B193A6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DA5F7D2" w14:textId="08415EF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2134D8" w14:textId="046F806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F4F830" w14:textId="3D832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FE252B4" w14:textId="053767D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8BBA9A" w14:textId="4BFFC3A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7F7D" w14:textId="0A9E4CA6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51069" w:rsidRPr="002A0C69" w14:paraId="019CFAA7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B936B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750FA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AE564B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700F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D6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D6C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06B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1D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7B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A60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EBA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68F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C86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218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5BF2937" w14:textId="4666EA93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51069" w:rsidRPr="002A0C69" w14:paraId="1531D216" w14:textId="77777777" w:rsidTr="00365D9D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4879B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7218E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D33315C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7A88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5A4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D3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B0A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2BF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E53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43F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9A5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E0F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3A6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FB0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EAB4" w14:textId="450DEF3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4619AC83" w14:textId="77777777" w:rsidTr="00365D9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D993B9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051A5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7D0584B" w14:textId="1EA3A32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ED80340" w14:textId="1DBC1D0C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016519" w14:textId="54B30F0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90486C" w14:textId="745560A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3736FF" w14:textId="0A6ACF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458D5C" w14:textId="3EB3989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4CC928" w14:textId="0AF2730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2CDC8FE" w14:textId="1233FC5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A47A5C" w14:textId="6F6511F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FF6FD33" w14:textId="136F019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15C8F4E" w14:textId="249C64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F26DE4" w14:textId="1EC0E0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366" w14:textId="2813741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</w:tr>
      <w:tr w:rsidR="00351069" w:rsidRPr="002A0C69" w14:paraId="1239E5BB" w14:textId="77777777" w:rsidTr="00365D9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87809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95CABE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33BC85D" w14:textId="561B248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824C89" w14:textId="490918D3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BEF8D1" w14:textId="5A8FC8D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5C3A9F" w14:textId="5EF8FFB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41D7A7" w14:textId="169B7A8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FAFF1A" w14:textId="7069004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1975B2" w14:textId="2E5B951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C4DAB3" w14:textId="24B9474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806BEDE" w14:textId="1C04A64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5D5538C" w14:textId="1948288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3F2E6DE" w14:textId="077F469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8FB7A7" w14:textId="741E4AE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55D0" w14:textId="37DC72F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</w:tr>
      <w:tr w:rsidR="00351069" w:rsidRPr="002A0C69" w14:paraId="0B405576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BEC30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A0DC0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E25FCA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0255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602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99E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FAD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18F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8AE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A62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E9E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248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02B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5FD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632F07B" w14:textId="4A6710F0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1069" w:rsidRPr="002A0C69" w14:paraId="14E59B49" w14:textId="77777777" w:rsidTr="009026CA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1B3AE0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L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AE874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387A754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E569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FA0D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650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4A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874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EF9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34E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283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8723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A1D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8FB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2411" w14:textId="523FA46B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351069" w:rsidRPr="002A0C69" w14:paraId="6A888527" w14:textId="77777777" w:rsidTr="009026CA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72FFA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0862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0B33E44" w14:textId="077EA61F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68896D" w14:textId="68715202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6CE275" w14:textId="5E6409D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385D67" w14:textId="3ED97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63E30D" w14:textId="36C7E0E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0A5120" w14:textId="2D0ACA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D70593" w14:textId="12118F6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9FDC726" w14:textId="46B83AB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CDC21D" w14:textId="24B14A7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9CAD0C" w14:textId="40824B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4A78F61" w14:textId="6192E97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347D57" w14:textId="5C140FB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4B40" w14:textId="600A8CF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51069" w:rsidRPr="002A0C69" w14:paraId="62BC4FA4" w14:textId="77777777" w:rsidTr="009026CA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80EED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A16AB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387FFC4" w14:textId="3F791E5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36BE3C2" w14:textId="0606F8FE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0D7658" w14:textId="54C05D2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820B40" w14:textId="4993BCD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FF664B3" w14:textId="7CB5692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A8207AF" w14:textId="575EB1E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6DAA8D" w14:textId="3F4FE4D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F34C53B" w14:textId="486C171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67F3263" w14:textId="3CD88A3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8BCE486" w14:textId="59F64E0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1979303" w14:textId="2DFE4BA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EFCBFB" w14:textId="0131D1B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399F" w14:textId="0CDFC95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51069" w:rsidRPr="002A0C69" w14:paraId="7DE3261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91E2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B5C69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9901FD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440A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61CE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D2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8B3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FAA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9BC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D7F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F5A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D5D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C42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736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172D85D" w14:textId="54796A39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351069" w:rsidRPr="002A0C69" w14:paraId="53CD5691" w14:textId="77777777" w:rsidTr="00EA0A7D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A7843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1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2465B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35E692E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EBCB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9BA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CF8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4BA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5A6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EA5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41E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126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E62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BC1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622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EFD" w14:textId="748D3CA8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351069" w:rsidRPr="002A0C69" w14:paraId="47D07355" w14:textId="77777777" w:rsidTr="00EA0A7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693DB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13109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B70A7D4" w14:textId="772F9E16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BE35F96" w14:textId="08AAC462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D6C2BA" w14:textId="1A3C973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F92D1D" w14:textId="21826BA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3449FAD" w14:textId="2369C35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AAEB080" w14:textId="2B786F6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AB5F3B2" w14:textId="46566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52BB4D" w14:textId="7ACB085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DE81EF6" w14:textId="5A0B898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CF8A0BB" w14:textId="07A717F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93AF14F" w14:textId="304F537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485990" w14:textId="6E41FC4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B871" w14:textId="02AFDD69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351069" w:rsidRPr="002A0C69" w14:paraId="3A40AFB1" w14:textId="77777777" w:rsidTr="00EA0A7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064E9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EDC234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E420C19" w14:textId="78CCBFDB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6D6E27D" w14:textId="60CDD90A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BBB338" w14:textId="166F5DA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D75511" w14:textId="6E6D992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E75268" w14:textId="481F1CC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51228B" w14:textId="362D444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A70244" w14:textId="106F73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80EC764" w14:textId="0115584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041541" w14:textId="722A337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9B034DB" w14:textId="6DAF4EF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E89206" w14:textId="6223B8C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036A934" w14:textId="4777A93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EC21" w14:textId="2F1EFB62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351069" w:rsidRPr="002A0C69" w14:paraId="159C918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56B2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4BB65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1A004C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E47D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70F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A09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0AD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8E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A2F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509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9F6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22B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6A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DDC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7CE6F9D" w14:textId="1AD8DDE5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51069" w:rsidRPr="002A0C69" w14:paraId="02B2B59E" w14:textId="77777777" w:rsidTr="00FD0068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8E547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19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0B5D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3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9DC421D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F992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483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D26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B00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C4E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575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805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43A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5B2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643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9B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7CCE" w14:textId="7B909B81" w:rsidR="00210B0A" w:rsidRPr="00210B0A" w:rsidRDefault="009C4BB0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0</w:t>
            </w:r>
          </w:p>
        </w:tc>
      </w:tr>
      <w:tr w:rsidR="00351069" w:rsidRPr="002A0C69" w14:paraId="4EA6F484" w14:textId="77777777" w:rsidTr="00FD0068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DD23F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9E7A057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5FF0133" w14:textId="2EE06B2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DDC1F8" w14:textId="7478404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  <w:r w:rsidR="00BB0754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6702A9" w14:textId="4445DF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DDF6BE" w14:textId="4792417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4FBFB2" w14:textId="50E53F7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E7A066C" w14:textId="05C00FD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55599D" w14:textId="342CAEF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5BC9F5" w14:textId="3141A10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5F8163" w14:textId="3DCBA58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F39472" w14:textId="489AA61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C92BF51" w14:textId="6FE22C4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4C26177" w14:textId="52C95F8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E04F" w14:textId="35C5CC58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351069" w:rsidRPr="002A0C69" w14:paraId="7704F568" w14:textId="77777777" w:rsidTr="00FD0068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E91A5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AE62EE0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BA1093D" w14:textId="0B203843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BEC3609" w14:textId="15843BDD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E1DF0C" w14:textId="291EDC3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3698C9" w14:textId="7811312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4905786" w14:textId="672262A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7A76DD" w14:textId="060A722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52EC531" w14:textId="701C588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E4FB886" w14:textId="3A06A9A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66D0B6" w14:textId="5E7C231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619C66" w14:textId="115826C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DB9DD6E" w14:textId="01770BD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709FC7" w14:textId="2662AA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4E76" w14:textId="3612E8FD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</w:tr>
      <w:tr w:rsidR="00351069" w:rsidRPr="002A0C69" w14:paraId="23C813E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F402B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C4DB81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C9D328A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913B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47A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5C2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54D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25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5E6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7B61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857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FCA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03F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E38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CBDADF9" w14:textId="35A6481D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51069" w:rsidRPr="002A0C69" w14:paraId="4CEB299D" w14:textId="77777777" w:rsidTr="001C20AF">
        <w:tc>
          <w:tcPr>
            <w:tcW w:w="11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B16F9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2</w:t>
            </w:r>
          </w:p>
          <w:p w14:paraId="2B121346" w14:textId="77777777" w:rsidR="00220616" w:rsidRPr="002A0C69" w:rsidRDefault="00220616" w:rsidP="002206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7A3919" w14:textId="77777777" w:rsidR="00220616" w:rsidRPr="002A0C69" w:rsidRDefault="00220616" w:rsidP="002206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ED57AA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48D7AC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3L</w:t>
            </w:r>
          </w:p>
          <w:p w14:paraId="2F869CD4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3B4575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E48E8B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3D39B3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4DB3B47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F5ED" w14:textId="77777777" w:rsidR="00220616" w:rsidRPr="009D6C32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449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1C6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ADCC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4EF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1EA0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840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678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724FF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0FA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11F2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4510" w14:textId="100D6021" w:rsidR="00220616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</w:t>
            </w:r>
            <w:r w:rsid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351069" w:rsidRPr="002A0C69" w14:paraId="689C5D5C" w14:textId="77777777" w:rsidTr="008843BA">
        <w:tc>
          <w:tcPr>
            <w:tcW w:w="11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D95DDC" w14:textId="77777777" w:rsidR="00210B0A" w:rsidRPr="002A0C69" w:rsidRDefault="00210B0A" w:rsidP="00210B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27931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A203673" w14:textId="6D8180C2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0D5B7F7" w14:textId="1263BA9B" w:rsidR="00210B0A" w:rsidRPr="009D6C32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  <w:r w:rsidR="00BB0754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FF3E92" w14:textId="16FA94F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103795" w14:textId="26328F1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315973" w14:textId="7CA855BF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415017" w14:textId="60EE6BE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DAA6EDA" w14:textId="35AE964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E6B7BA3" w14:textId="05C8B47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C72D8E9" w14:textId="7FC0A879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CF81B10" w14:textId="1D0C2956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5332C66" w14:textId="769A99F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3B1B00" w14:textId="24125F4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8F97" w14:textId="526D7922" w:rsidR="00210B0A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D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51069" w:rsidRPr="002A0C69" w14:paraId="12F745B5" w14:textId="77777777" w:rsidTr="008843BA">
        <w:tc>
          <w:tcPr>
            <w:tcW w:w="11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92F9A7F" w14:textId="77777777" w:rsidR="00210B0A" w:rsidRPr="002A0C69" w:rsidRDefault="00210B0A" w:rsidP="00210B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6FC70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84F29BB" w14:textId="4CD61F91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000CAFE" w14:textId="64BB712B" w:rsidR="00210B0A" w:rsidRPr="009D6C32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7846DD" w14:textId="3D34A14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438F43" w14:textId="2C92CF1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8DBC44C" w14:textId="7A8BD5E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0671F9" w14:textId="4642BC52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C4F398C" w14:textId="10D7D62D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65F6C66" w14:textId="29C0A17D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5CE7C44" w14:textId="030E8649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D82163F" w14:textId="0C8B22D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29C24B0" w14:textId="16E10B9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383772" w14:textId="3175FD9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382" w14:textId="6BBCDA72" w:rsidR="00210B0A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D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51069" w:rsidRPr="002A0C69" w14:paraId="5C3C0A0B" w14:textId="77777777" w:rsidTr="001C20AF">
        <w:trPr>
          <w:trHeight w:val="348"/>
        </w:trPr>
        <w:tc>
          <w:tcPr>
            <w:tcW w:w="115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7387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AEB77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23E1" w14:textId="561A787D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1495" w14:textId="77777777" w:rsidR="00220616" w:rsidRPr="009D6C32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3413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8BCF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5D9C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4172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8BF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4EBC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0159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8010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C994B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7D8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A89F9" w14:textId="75872B27" w:rsidR="00220616" w:rsidRPr="00210B0A" w:rsidRDefault="0097208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</w:t>
            </w:r>
            <w:r w:rsid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351069" w:rsidRPr="002A0C69" w14:paraId="6CB41227" w14:textId="77777777" w:rsidTr="001C20AF">
        <w:trPr>
          <w:trHeight w:val="51"/>
        </w:trPr>
        <w:tc>
          <w:tcPr>
            <w:tcW w:w="231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065A3A1E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ean across all loci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43683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C2079" w14:textId="3AB28DA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569679" w14:textId="427E008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79BF7" w14:textId="1CF1B9E5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71DE2" w14:textId="75E4FDF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92480E" w14:textId="16E614C9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342F0" w14:textId="76E7484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BC2B5" w14:textId="21CCDB0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6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98B92" w14:textId="4AFC8D5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2C3694" w14:textId="55C61F1C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6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36C41A" w14:textId="2CA4685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DE859" w14:textId="27F31F0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5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75C12" w14:textId="3A438C0D" w:rsidR="00220616" w:rsidRPr="002A0C69" w:rsidRDefault="00351069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16</w:t>
            </w:r>
          </w:p>
        </w:tc>
      </w:tr>
      <w:tr w:rsidR="00351069" w:rsidRPr="002A0C69" w14:paraId="2A083D8A" w14:textId="77777777" w:rsidTr="001C20AF">
        <w:tc>
          <w:tcPr>
            <w:tcW w:w="2311" w:type="dxa"/>
            <w:gridSpan w:val="3"/>
            <w:vMerge/>
            <w:tcBorders>
              <w:left w:val="nil"/>
              <w:right w:val="nil"/>
            </w:tcBorders>
          </w:tcPr>
          <w:p w14:paraId="5F7C22D6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85151CC" w14:textId="292D07F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C1B9" w14:textId="4C609C46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9C0B" w14:textId="3158033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108F" w14:textId="187F5FD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317C" w14:textId="698DA52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65B2" w14:textId="7A05E3B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3D0B" w14:textId="4EFEE5A9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D7F6" w14:textId="23BD64F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FA12" w14:textId="33D7A9D5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4834" w14:textId="739B102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A730" w14:textId="1EC72506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D466" w14:textId="58E418E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D351F8C" w14:textId="419BC822" w:rsidR="00220616" w:rsidRPr="002A0C69" w:rsidRDefault="0021771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6</w:t>
            </w:r>
          </w:p>
        </w:tc>
      </w:tr>
      <w:tr w:rsidR="00351069" w:rsidRPr="002A0C69" w14:paraId="6DB791B6" w14:textId="77777777" w:rsidTr="001C20AF">
        <w:tc>
          <w:tcPr>
            <w:tcW w:w="2311" w:type="dxa"/>
            <w:gridSpan w:val="3"/>
            <w:vMerge/>
            <w:tcBorders>
              <w:left w:val="nil"/>
              <w:right w:val="nil"/>
            </w:tcBorders>
          </w:tcPr>
          <w:p w14:paraId="1AF4786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FBC0659" w14:textId="0147C46A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52A1" w14:textId="10598A0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E393" w14:textId="5610376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4643" w14:textId="472A71F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333B" w14:textId="4262DAC3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55CB" w14:textId="656F2FF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343A" w14:textId="75913C93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42A1" w14:textId="5FCDC5A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DEBF" w14:textId="74250B1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316F" w14:textId="4C2810C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4652" w14:textId="381899C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66D8" w14:textId="22D142D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7024902" w14:textId="50FCEA45" w:rsidR="00220616" w:rsidRPr="002A0C69" w:rsidRDefault="0021771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5</w:t>
            </w:r>
          </w:p>
        </w:tc>
      </w:tr>
      <w:tr w:rsidR="00351069" w:rsidRPr="002A0C69" w14:paraId="137A71A7" w14:textId="77777777" w:rsidTr="005E796A">
        <w:tc>
          <w:tcPr>
            <w:tcW w:w="2311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192D9E64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622323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CC07E" w14:textId="11B4489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862D" w14:textId="467B576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557A" w14:textId="04D604BC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D6BB" w14:textId="218057B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7A41" w14:textId="53B2FDB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03E7" w14:textId="14BD6D8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8B29" w14:textId="4220293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805C" w14:textId="66D9F3E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0272" w14:textId="526EC55A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8BA7" w14:textId="7E95DEC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875F" w14:textId="568FF39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3B50B2C" w14:textId="6B80174E" w:rsidR="00220616" w:rsidRPr="002A0C69" w:rsidRDefault="0097208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351069" w:rsidRPr="002A0C69" w14:paraId="799E6E36" w14:textId="77777777" w:rsidTr="005E796A">
        <w:tc>
          <w:tcPr>
            <w:tcW w:w="2772" w:type="dxa"/>
            <w:gridSpan w:val="4"/>
            <w:tcBorders>
              <w:top w:val="nil"/>
              <w:left w:val="nil"/>
              <w:right w:val="nil"/>
            </w:tcBorders>
          </w:tcPr>
          <w:p w14:paraId="25AD59DE" w14:textId="03FB0A46" w:rsidR="00220616" w:rsidRPr="002A0C69" w:rsidRDefault="00220616" w:rsidP="0022061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verall HWE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vAlign w:val="bottom"/>
          </w:tcPr>
          <w:p w14:paraId="065D5CF0" w14:textId="11D3CBCA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46C31B02" w14:textId="7F5072E2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  <w:r w:rsidR="00D71F5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45F001EE" w14:textId="4C543FD6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bottom"/>
          </w:tcPr>
          <w:p w14:paraId="2386D803" w14:textId="5721D89F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bottom"/>
          </w:tcPr>
          <w:p w14:paraId="0719A8AF" w14:textId="48802A79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bottom"/>
          </w:tcPr>
          <w:p w14:paraId="7E6900E3" w14:textId="77EA2E35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14:paraId="1D53F0F7" w14:textId="6DFBA7AE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vAlign w:val="bottom"/>
          </w:tcPr>
          <w:p w14:paraId="384FE7CE" w14:textId="6A5CA4C9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bottom"/>
          </w:tcPr>
          <w:p w14:paraId="6C7CACE4" w14:textId="7F2AA67B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vAlign w:val="bottom"/>
          </w:tcPr>
          <w:p w14:paraId="0601859E" w14:textId="2241B95E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bottom"/>
          </w:tcPr>
          <w:p w14:paraId="036FA956" w14:textId="4E71083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6DBFFECA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65039FD" w14:textId="7340A3AB" w:rsidR="00186CED" w:rsidRDefault="0054600B">
      <w:r w:rsidRPr="002A0C69">
        <w:rPr>
          <w:rFonts w:ascii="Times New Roman" w:hAnsi="Times New Roman" w:cs="Times New Roman"/>
        </w:rPr>
        <w:t>*</w:t>
      </w:r>
      <w:r w:rsidR="00B31C98">
        <w:rPr>
          <w:rFonts w:ascii="Times New Roman" w:hAnsi="Times New Roman" w:cs="Times New Roman"/>
        </w:rPr>
        <w:t>P</w:t>
      </w:r>
      <w:r w:rsidRPr="002A0C69">
        <w:rPr>
          <w:rFonts w:ascii="Times New Roman" w:hAnsi="Times New Roman" w:cs="Times New Roman"/>
        </w:rPr>
        <w:t xml:space="preserve">-values </w:t>
      </w:r>
      <w:r w:rsidR="00B31C98">
        <w:rPr>
          <w:rFonts w:ascii="Times New Roman" w:hAnsi="Times New Roman" w:cs="Times New Roman"/>
        </w:rPr>
        <w:t xml:space="preserve">in bold and </w:t>
      </w:r>
      <w:r w:rsidRPr="002A0C69">
        <w:rPr>
          <w:rFonts w:ascii="Times New Roman" w:hAnsi="Times New Roman" w:cs="Times New Roman"/>
        </w:rPr>
        <w:t xml:space="preserve">with asterisk are statistically significant </w:t>
      </w:r>
      <w:r w:rsidR="00EB7E8D">
        <w:rPr>
          <w:rFonts w:ascii="Times New Roman" w:hAnsi="Times New Roman" w:cs="Times New Roman"/>
        </w:rPr>
        <w:t>after</w:t>
      </w:r>
      <w:r w:rsidR="00EB7E8D" w:rsidRPr="002A0C69">
        <w:rPr>
          <w:rFonts w:ascii="Times New Roman" w:hAnsi="Times New Roman" w:cs="Times New Roman"/>
        </w:rPr>
        <w:t xml:space="preserve"> </w:t>
      </w:r>
      <w:r w:rsidRPr="002A0C69">
        <w:rPr>
          <w:rFonts w:ascii="Times New Roman" w:hAnsi="Times New Roman" w:cs="Times New Roman"/>
        </w:rPr>
        <w:t>Bonferroni correction (</w:t>
      </w:r>
      <w:r w:rsidRPr="002A0C69">
        <w:rPr>
          <w:rFonts w:ascii="Times New Roman" w:hAnsi="Times New Roman" w:cs="Times New Roman"/>
          <w:i/>
          <w:iCs/>
        </w:rPr>
        <w:t>p</w:t>
      </w:r>
      <w:r w:rsidRPr="002A0C69">
        <w:rPr>
          <w:rFonts w:ascii="Times New Roman" w:hAnsi="Times New Roman" w:cs="Times New Roman"/>
        </w:rPr>
        <w:t xml:space="preserve"> &lt; 0.05/1</w:t>
      </w:r>
      <w:r w:rsidR="00210B0A">
        <w:rPr>
          <w:rFonts w:ascii="Times New Roman" w:hAnsi="Times New Roman" w:cs="Times New Roman"/>
        </w:rPr>
        <w:t>1</w:t>
      </w:r>
      <w:r w:rsidRPr="002A0C69">
        <w:rPr>
          <w:rFonts w:ascii="Times New Roman" w:hAnsi="Times New Roman" w:cs="Times New Roman"/>
        </w:rPr>
        <w:t xml:space="preserve"> = 0.00</w:t>
      </w:r>
      <w:r w:rsidR="00D71F5C">
        <w:rPr>
          <w:rFonts w:ascii="Times New Roman" w:hAnsi="Times New Roman" w:cs="Times New Roman"/>
        </w:rPr>
        <w:t>5</w:t>
      </w:r>
      <w:r w:rsidRPr="002A0C69">
        <w:rPr>
          <w:rFonts w:ascii="Times New Roman" w:hAnsi="Times New Roman" w:cs="Times New Roman"/>
        </w:rPr>
        <w:t>).</w:t>
      </w:r>
      <w:r w:rsidR="00100882">
        <w:rPr>
          <w:rFonts w:ascii="Times New Roman" w:hAnsi="Times New Roman" w:cs="Times New Roman"/>
        </w:rPr>
        <w:t xml:space="preserve"> </w:t>
      </w:r>
      <w:proofErr w:type="spellStart"/>
      <w:r w:rsidR="00100882">
        <w:rPr>
          <w:rFonts w:ascii="Times New Roman" w:hAnsi="Times New Roman" w:cs="Times New Roman"/>
        </w:rPr>
        <w:t>Mean</w:t>
      </w:r>
      <w:r w:rsidR="00100882">
        <w:rPr>
          <w:rFonts w:ascii="Times New Roman" w:hAnsi="Times New Roman" w:cs="Times New Roman"/>
          <w:vertAlign w:val="superscript"/>
        </w:rPr>
        <w:t>Af</w:t>
      </w:r>
      <w:proofErr w:type="spellEnd"/>
      <w:r w:rsidR="00100882">
        <w:rPr>
          <w:rFonts w:ascii="Times New Roman" w:hAnsi="Times New Roman" w:cs="Times New Roman"/>
        </w:rPr>
        <w:t xml:space="preserve"> represents overall mean values </w:t>
      </w:r>
      <w:r w:rsidR="00630B77">
        <w:rPr>
          <w:rFonts w:ascii="Times New Roman" w:hAnsi="Times New Roman" w:cs="Times New Roman"/>
        </w:rPr>
        <w:t>per locus across all</w:t>
      </w:r>
      <w:r w:rsidR="00100882">
        <w:rPr>
          <w:rFonts w:ascii="Times New Roman" w:hAnsi="Times New Roman" w:cs="Times New Roman"/>
        </w:rPr>
        <w:t xml:space="preserve"> </w:t>
      </w:r>
      <w:r w:rsidR="00100882" w:rsidRPr="00BB0754">
        <w:rPr>
          <w:rFonts w:ascii="Times New Roman" w:hAnsi="Times New Roman" w:cs="Times New Roman"/>
          <w:i/>
          <w:iCs/>
        </w:rPr>
        <w:t>An. funestus</w:t>
      </w:r>
      <w:r w:rsidR="00100882">
        <w:rPr>
          <w:rFonts w:ascii="Times New Roman" w:hAnsi="Times New Roman" w:cs="Times New Roman"/>
        </w:rPr>
        <w:t xml:space="preserve"> </w:t>
      </w:r>
      <w:proofErr w:type="spellStart"/>
      <w:r w:rsidR="00100882">
        <w:rPr>
          <w:rFonts w:ascii="Times New Roman" w:hAnsi="Times New Roman" w:cs="Times New Roman"/>
        </w:rPr>
        <w:t>s.s.</w:t>
      </w:r>
      <w:proofErr w:type="spellEnd"/>
      <w:r w:rsidR="00100882">
        <w:rPr>
          <w:rFonts w:ascii="Times New Roman" w:hAnsi="Times New Roman" w:cs="Times New Roman"/>
        </w:rPr>
        <w:t xml:space="preserve"> </w:t>
      </w:r>
      <w:r w:rsidR="00630B77">
        <w:rPr>
          <w:rFonts w:ascii="Times New Roman" w:hAnsi="Times New Roman" w:cs="Times New Roman"/>
        </w:rPr>
        <w:t>populations</w:t>
      </w:r>
      <w:r w:rsidR="00100882">
        <w:rPr>
          <w:rFonts w:ascii="Times New Roman" w:hAnsi="Times New Roman" w:cs="Times New Roman"/>
        </w:rPr>
        <w:t>.</w:t>
      </w:r>
    </w:p>
    <w:sectPr w:rsidR="00186CED" w:rsidSect="003210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79DA"/>
    <w:multiLevelType w:val="hybridMultilevel"/>
    <w:tmpl w:val="01403F5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F6DA6"/>
    <w:multiLevelType w:val="hybridMultilevel"/>
    <w:tmpl w:val="36EC77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24590"/>
    <w:multiLevelType w:val="multilevel"/>
    <w:tmpl w:val="E5826C7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CED"/>
    <w:rsid w:val="000546F4"/>
    <w:rsid w:val="00065C6B"/>
    <w:rsid w:val="000768CD"/>
    <w:rsid w:val="0008401A"/>
    <w:rsid w:val="000C6553"/>
    <w:rsid w:val="00100882"/>
    <w:rsid w:val="00124529"/>
    <w:rsid w:val="00186CED"/>
    <w:rsid w:val="001D14A5"/>
    <w:rsid w:val="00206158"/>
    <w:rsid w:val="00210B0A"/>
    <w:rsid w:val="00217713"/>
    <w:rsid w:val="00220616"/>
    <w:rsid w:val="0025413C"/>
    <w:rsid w:val="002A0C69"/>
    <w:rsid w:val="00321016"/>
    <w:rsid w:val="00351069"/>
    <w:rsid w:val="00360243"/>
    <w:rsid w:val="00451D38"/>
    <w:rsid w:val="004E40F7"/>
    <w:rsid w:val="004E6719"/>
    <w:rsid w:val="00521976"/>
    <w:rsid w:val="0054600B"/>
    <w:rsid w:val="00563EF9"/>
    <w:rsid w:val="00586EBB"/>
    <w:rsid w:val="005E05FC"/>
    <w:rsid w:val="005E5938"/>
    <w:rsid w:val="005E796A"/>
    <w:rsid w:val="00603064"/>
    <w:rsid w:val="0060423B"/>
    <w:rsid w:val="00630B77"/>
    <w:rsid w:val="006345F1"/>
    <w:rsid w:val="006369AC"/>
    <w:rsid w:val="00692511"/>
    <w:rsid w:val="006A49E1"/>
    <w:rsid w:val="00703215"/>
    <w:rsid w:val="0070488A"/>
    <w:rsid w:val="00717740"/>
    <w:rsid w:val="00773339"/>
    <w:rsid w:val="0077581D"/>
    <w:rsid w:val="007968E9"/>
    <w:rsid w:val="00894A47"/>
    <w:rsid w:val="008A4EB5"/>
    <w:rsid w:val="00961C6A"/>
    <w:rsid w:val="0096470F"/>
    <w:rsid w:val="0097208A"/>
    <w:rsid w:val="009C4BB0"/>
    <w:rsid w:val="009D6C32"/>
    <w:rsid w:val="00A00799"/>
    <w:rsid w:val="00A22488"/>
    <w:rsid w:val="00A33755"/>
    <w:rsid w:val="00A33D45"/>
    <w:rsid w:val="00A5622F"/>
    <w:rsid w:val="00AB129F"/>
    <w:rsid w:val="00AB63CC"/>
    <w:rsid w:val="00AD729E"/>
    <w:rsid w:val="00B31C98"/>
    <w:rsid w:val="00B6321D"/>
    <w:rsid w:val="00B706DC"/>
    <w:rsid w:val="00B923F5"/>
    <w:rsid w:val="00BB0754"/>
    <w:rsid w:val="00BE0753"/>
    <w:rsid w:val="00BE2C22"/>
    <w:rsid w:val="00C562E8"/>
    <w:rsid w:val="00C57B9E"/>
    <w:rsid w:val="00C87114"/>
    <w:rsid w:val="00C93A3A"/>
    <w:rsid w:val="00D71F5C"/>
    <w:rsid w:val="00D83B7B"/>
    <w:rsid w:val="00D84A77"/>
    <w:rsid w:val="00D924AD"/>
    <w:rsid w:val="00DA7943"/>
    <w:rsid w:val="00DB45E3"/>
    <w:rsid w:val="00E13EB3"/>
    <w:rsid w:val="00E650DC"/>
    <w:rsid w:val="00EA7C38"/>
    <w:rsid w:val="00EB7E8D"/>
    <w:rsid w:val="00EF0EDD"/>
    <w:rsid w:val="00F15D8A"/>
    <w:rsid w:val="00F61FCC"/>
    <w:rsid w:val="00F94BE0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DDA6"/>
  <w15:chartTrackingRefBased/>
  <w15:docId w15:val="{8F1675FE-D136-8C44-BC4F-E93788BF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C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C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C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C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86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C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CE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86CED"/>
  </w:style>
  <w:style w:type="character" w:customStyle="1" w:styleId="apple-converted-space">
    <w:name w:val="apple-converted-space"/>
    <w:basedOn w:val="DefaultParagraphFont"/>
    <w:rsid w:val="00186CED"/>
  </w:style>
  <w:style w:type="character" w:customStyle="1" w:styleId="gmail-msocommentreference">
    <w:name w:val="gmail-msocommentreference"/>
    <w:basedOn w:val="DefaultParagraphFont"/>
    <w:rsid w:val="00186CED"/>
  </w:style>
  <w:style w:type="character" w:styleId="Hyperlink">
    <w:name w:val="Hyperlink"/>
    <w:basedOn w:val="DefaultParagraphFont"/>
    <w:uiPriority w:val="99"/>
    <w:semiHidden/>
    <w:unhideWhenUsed/>
    <w:rsid w:val="00186CE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186CED"/>
    <w:rPr>
      <w:color w:val="666666"/>
    </w:rPr>
  </w:style>
  <w:style w:type="table" w:styleId="TableGrid">
    <w:name w:val="Table Grid"/>
    <w:basedOn w:val="TableNormal"/>
    <w:uiPriority w:val="39"/>
    <w:rsid w:val="00186CE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CED"/>
    <w:rPr>
      <w:rFonts w:ascii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6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CE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CED"/>
    <w:rPr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186C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86CED"/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86CED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86CED"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86CED"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86CED"/>
    <w:pPr>
      <w:keepNext/>
      <w:keepLines/>
      <w:spacing w:before="40"/>
      <w:outlineLvl w:val="6"/>
    </w:pPr>
    <w:rPr>
      <w:rFonts w:eastAsia="Times New Roman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86CED"/>
    <w:pPr>
      <w:keepNext/>
      <w:keepLines/>
      <w:outlineLvl w:val="7"/>
    </w:pPr>
    <w:rPr>
      <w:rFonts w:eastAsia="Times New Roman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86CED"/>
    <w:pPr>
      <w:keepNext/>
      <w:keepLines/>
      <w:outlineLvl w:val="8"/>
    </w:pPr>
    <w:rPr>
      <w:rFonts w:eastAsia="Times New Roman" w:cs="Times New Roman"/>
      <w:color w:val="272727"/>
    </w:rPr>
  </w:style>
  <w:style w:type="numbering" w:customStyle="1" w:styleId="NoList11">
    <w:name w:val="No List11"/>
    <w:next w:val="NoList"/>
    <w:uiPriority w:val="99"/>
    <w:semiHidden/>
    <w:unhideWhenUsed/>
    <w:rsid w:val="00186CED"/>
  </w:style>
  <w:style w:type="paragraph" w:customStyle="1" w:styleId="Title1">
    <w:name w:val="Title1"/>
    <w:basedOn w:val="Normal"/>
    <w:next w:val="Normal"/>
    <w:uiPriority w:val="10"/>
    <w:qFormat/>
    <w:rsid w:val="00186CED"/>
    <w:pPr>
      <w:spacing w:after="8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86CED"/>
    <w:pPr>
      <w:numPr>
        <w:ilvl w:val="1"/>
      </w:numPr>
      <w:spacing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86CED"/>
    <w:pPr>
      <w:spacing w:before="160" w:after="160"/>
      <w:jc w:val="center"/>
    </w:pPr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186CED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86CE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86CED"/>
    <w:rPr>
      <w:b/>
      <w:bCs/>
      <w:smallCaps/>
      <w:color w:val="0F4761"/>
      <w:spacing w:val="5"/>
    </w:rPr>
  </w:style>
  <w:style w:type="character" w:customStyle="1" w:styleId="Heading4Char1">
    <w:name w:val="Heading 4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186CED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186CED"/>
    <w:rPr>
      <w:rFonts w:eastAsia="Times New Roman"/>
      <w:color w:val="5A5A5A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186CED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186CED"/>
    <w:rPr>
      <w:i/>
      <w:iCs/>
      <w:color w:val="4472C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86C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186CE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86C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186CED"/>
  </w:style>
  <w:style w:type="paragraph" w:styleId="Header">
    <w:name w:val="header"/>
    <w:basedOn w:val="Normal"/>
    <w:link w:val="HeaderChar1"/>
    <w:uiPriority w:val="99"/>
    <w:semiHidden/>
    <w:unhideWhenUsed/>
    <w:rsid w:val="00186CED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86CED"/>
  </w:style>
  <w:style w:type="paragraph" w:styleId="Footer">
    <w:name w:val="footer"/>
    <w:basedOn w:val="Normal"/>
    <w:link w:val="FooterChar1"/>
    <w:uiPriority w:val="99"/>
    <w:semiHidden/>
    <w:unhideWhenUsed/>
    <w:rsid w:val="00186CED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86CED"/>
  </w:style>
  <w:style w:type="paragraph" w:styleId="Revision">
    <w:name w:val="Revision"/>
    <w:hidden/>
    <w:uiPriority w:val="99"/>
    <w:semiHidden/>
    <w:rsid w:val="00186C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CE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CE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EDA102-36FB-4406-BCB6-87B3418E8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Rajalakshmi Thangaraj</cp:lastModifiedBy>
  <cp:revision>10</cp:revision>
  <dcterms:created xsi:type="dcterms:W3CDTF">2024-10-04T10:56:00Z</dcterms:created>
  <dcterms:modified xsi:type="dcterms:W3CDTF">2025-09-25T09:00:00Z</dcterms:modified>
</cp:coreProperties>
</file>